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0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3979"/>
        <w:gridCol w:w="39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szCs w:val="21"/>
                <w:lang w:val="en-US" w:eastAsia="zh-CN"/>
              </w:rPr>
              <w:t>Gene</w:t>
            </w:r>
          </w:p>
        </w:tc>
        <w:tc>
          <w:tcPr>
            <w:tcW w:w="397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szCs w:val="21"/>
                <w:lang w:val="en-US" w:eastAsia="zh-CN"/>
              </w:rPr>
              <w:t>Forward</w:t>
            </w:r>
          </w:p>
        </w:tc>
        <w:tc>
          <w:tcPr>
            <w:tcW w:w="399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/>
                <w:szCs w:val="21"/>
                <w:lang w:val="en-US" w:eastAsia="zh-CN"/>
              </w:rPr>
              <w:t>Backwar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TMEM9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AS1</w:t>
            </w:r>
          </w:p>
        </w:tc>
        <w:tc>
          <w:tcPr>
            <w:tcW w:w="3979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GCTGCTACAGTTTCCCGTA</w:t>
            </w:r>
          </w:p>
        </w:tc>
        <w:tc>
          <w:tcPr>
            <w:tcW w:w="399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GCCCCAAGAGTGGGATG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97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GGAGCCAAAAGGGTCAT</w:t>
            </w:r>
          </w:p>
        </w:tc>
        <w:tc>
          <w:tcPr>
            <w:tcW w:w="39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AGTCCTTCCACGATAC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21</w:t>
            </w:r>
          </w:p>
        </w:tc>
        <w:tc>
          <w:tcPr>
            <w:tcW w:w="3979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CGTCAGAACCCATGC</w:t>
            </w:r>
          </w:p>
        </w:tc>
        <w:tc>
          <w:tcPr>
            <w:tcW w:w="399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GTCGAAGTTCCATCG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63</w:t>
            </w:r>
          </w:p>
        </w:tc>
        <w:tc>
          <w:tcPr>
            <w:tcW w:w="3979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ATTTGATTCGAGTAGAGGG</w:t>
            </w:r>
          </w:p>
        </w:tc>
        <w:tc>
          <w:tcPr>
            <w:tcW w:w="399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GGTGGCTCATA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TMEM92</w:t>
            </w:r>
          </w:p>
        </w:tc>
        <w:tc>
          <w:tcPr>
            <w:tcW w:w="3979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CCTGCCCCAAAGGATTCAA</w:t>
            </w:r>
          </w:p>
        </w:tc>
        <w:tc>
          <w:tcPr>
            <w:tcW w:w="399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AAAGACGGACAGGATG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MT1</w:t>
            </w:r>
          </w:p>
        </w:tc>
        <w:tc>
          <w:tcPr>
            <w:tcW w:w="3979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ACGGTGCTCATGCTTACA</w:t>
            </w:r>
          </w:p>
        </w:tc>
        <w:tc>
          <w:tcPr>
            <w:tcW w:w="399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ACGGGCTTCACTT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B</w:t>
            </w:r>
          </w:p>
        </w:tc>
        <w:tc>
          <w:tcPr>
            <w:tcW w:w="3979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CGTCAGGCTTGAGTTTG</w:t>
            </w:r>
          </w:p>
        </w:tc>
        <w:tc>
          <w:tcPr>
            <w:tcW w:w="399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ATCTCATCTAGGTCAA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MF</w:t>
            </w:r>
          </w:p>
        </w:tc>
        <w:tc>
          <w:tcPr>
            <w:tcW w:w="3979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CCATCTCAGTGTGTGGAG</w:t>
            </w:r>
          </w:p>
        </w:tc>
        <w:tc>
          <w:tcPr>
            <w:tcW w:w="3998" w:type="dxa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AGCATTGCCATAAAA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XCL3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ACCGAAGTCATAGCCACAC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TGCTCCCCTTGTTCAGT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XCL8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TTTTGCCAAGGAGTGCTAAAGA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AACCCTCTGCACCCAGT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L5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CAGCAGTCGTCTTTGTCAC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TCTGGGTTGGCACACA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MP9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AACCAATCTCACCGACAG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AAAGGCGTCGTCAAT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4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TGTAGACCAGGACCTAAGG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imes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AGGTCGGTACCAGA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6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CAGTGTCACGAACAGA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TCGGAGAAGCTGAA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6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TAGCCGCCCCACACAGA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CATCTTTTTCAGC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-CSF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CTTGAGCCAACTCCATA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CGCGGTACGACAC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MP7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</w:rPr>
              <w:t>GAGATTTTATCTCTATGACTCAG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</w:rPr>
              <w:t>CCTTTGACACTAATCG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L20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 w:val="0"/>
                <w:caps w:val="0"/>
                <w:color w:val="000000"/>
                <w:spacing w:val="0"/>
                <w:sz w:val="24"/>
                <w:szCs w:val="24"/>
                <w:shd w:val="clear" w:color="auto" w:fill="auto"/>
              </w:rPr>
              <w:t>GCAAGCAACTTTGACTGCTG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 w:val="0"/>
                <w:caps w:val="0"/>
                <w:color w:val="000000"/>
                <w:spacing w:val="0"/>
                <w:sz w:val="24"/>
                <w:szCs w:val="24"/>
                <w:shd w:val="clear" w:color="auto" w:fill="auto"/>
              </w:rPr>
              <w:t>CAAGTCCAGTGAGGCAC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-cadherin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GAGAGCTACACGTTCACGG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GGTGTCGAGGGAAAAAT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-cadherin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TCAGGCGTCTGTAGAGGCTT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ATGCACATCCTTCGATAAGA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imentin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ACGCCATCAACACCGAGTT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TTTGTCGTTGGTTAGC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clin D1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CTGCGAAGTGGAAACCATC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CTCCTTCTGCACACATTT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sp3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ATGGAAGCGAATCAATGGACT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TGTACCAGACCGAGATG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sp9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TGTCTACGGCACAGATGGAT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GGACTCGTCTTCAGG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cl2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GTGGGGTCATGTGTGTGG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GGTTCAGGTACTCAGTCA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480" w:lineRule="exac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44</w:t>
            </w:r>
          </w:p>
        </w:tc>
        <w:tc>
          <w:tcPr>
            <w:tcW w:w="397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TGCCGCTTTGCAGGTGTA</w:t>
            </w:r>
          </w:p>
        </w:tc>
        <w:tc>
          <w:tcPr>
            <w:tcW w:w="399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4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ATTGTGGGCAAGGTGCTATT</w:t>
            </w:r>
          </w:p>
        </w:tc>
      </w:tr>
    </w:tbl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051A91"/>
    <w:rsid w:val="3BAA6536"/>
    <w:rsid w:val="3D9240DA"/>
    <w:rsid w:val="70080F0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TimesNewRomanPSMT" w:hAnsi="TimesNewRomanPSMT" w:eastAsia="TimesNewRomanPSMT" w:cs="TimesNewRomanPSMT"/>
      <w:color w:val="231F2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5</TotalTime>
  <ScaleCrop>false</ScaleCrop>
  <LinksUpToDate>false</LinksUpToDate>
  <CharactersWithSpaces>0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宋书彬</cp:lastModifiedBy>
  <dcterms:modified xsi:type="dcterms:W3CDTF">2020-11-10T12:3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